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Additional file 4: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Full length and conserved sequences of the </w:t>
      </w:r>
      <w:r>
        <w:rPr>
          <w:rFonts w:cs="Times New Roman" w:ascii="Times New Roman" w:hAnsi="Times New Roman"/>
          <w:sz w:val="18"/>
          <w:szCs w:val="18"/>
        </w:rPr>
        <w:t>Arabidopsis and mouse NF-Y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se are the protein sequences of Arabidopsis NF-Ys, full leng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F-YA1|AT5G12840</w:t>
      </w:r>
    </w:p>
    <w:p>
      <w:pPr>
        <w:pStyle w:val="Normal"/>
        <w:rPr/>
      </w:pPr>
      <w:r>
        <w:rPr/>
        <w:t>MQSKPGRENEEEVNNHHAVQQPMMYAEPWWKNNSFGVVPQARPSGIPSNSSSLDCPNGSESNDVHSASEDGALNGENDGTWKDSQAATSSRSVDNHGMEGNDPALSIRNMHDQPLVQPPELVGHYIACVPNPYQDPYYGGLMGAYGHQQLGFRPYLGMPRERTALPLDMAQEPVYVNAKQYEGILRRRKARAKAELERKVIRDRKPYLHESRHKHAMRRARASGGRFAKKSEVEAGEDAGGRDRERGSATNSSGSEQVETDSNETLNSSGAP*</w:t>
      </w:r>
    </w:p>
    <w:p>
      <w:pPr>
        <w:pStyle w:val="Normal"/>
        <w:rPr/>
      </w:pPr>
      <w:r>
        <w:rPr/>
        <w:t>&gt;NF-YA2|AT3G05690</w:t>
      </w:r>
    </w:p>
    <w:p>
      <w:pPr>
        <w:pStyle w:val="Normal"/>
        <w:rPr/>
      </w:pPr>
      <w:r>
        <w:rPr/>
        <w:t>MAMQTVREGLFSAPQTSWWTAFGSQPLAPESLAGDSDSFAGVKVGSVGETGQRVDKQSNSATHLAFSLGDVKSPRLVPKPHGATFSMQSPCLELGFSQPPIYTKYPYGEQQYYGVVSAYGSQSRVMLPLNMETEDSTIYVNSKQYHGIIRRRQSRAKAAAVLDQKKLSSRCRKPYMHHSRHLHALRRPRGSGGRFLNTKSQNLENSGTNAKKGDGSMQIQSQPKPQQSNSQNSEVVHPENGTMNLSNGLNVSGSEVTSMNYFLSSPVHSLGGMVMPSKWIAAAAAMDNGCCNFKT*</w:t>
      </w:r>
    </w:p>
    <w:p>
      <w:pPr>
        <w:pStyle w:val="Normal"/>
        <w:rPr/>
      </w:pPr>
      <w:r>
        <w:rPr/>
        <w:t>&gt;NF-YA3|AT1G72830</w:t>
      </w:r>
    </w:p>
    <w:p>
      <w:pPr>
        <w:pStyle w:val="Normal"/>
        <w:rPr/>
      </w:pPr>
      <w:r>
        <w:rPr/>
        <w:t>MMHQMLNKKDSATHSTLPYLNTSISWGVVPTDSVANRRGSAESLSLKVDSRPGHIQTTKQISFQDQDSSSTQSTGQSYTEVASSGDDNPSRQISFSAKSGSEITQRKGFASNPKQGSMTGFPNIHFAPAQANFSFHYADPHYGGLLAATYLPQAPTCNPQMVSMIPGRVPLPAELTETDPVFVNAKQYHAIMRRRQQRAKLEAQNKLIRARKPYLHESRHVHALKRPRGSGGRFLNTKKLLQESEQAAAREQEQDKLGQQVNRKTNMSRFEAHMLQNNKDRSSTTSGSDITSVSDGADIFGHTEFQFSGFPTPINRAMLVHGQSNDMHGGGDMHHFSVHI</w:t>
      </w:r>
    </w:p>
    <w:p>
      <w:pPr>
        <w:pStyle w:val="Normal"/>
        <w:rPr/>
      </w:pPr>
      <w:r>
        <w:rPr/>
        <w:t>&gt;NF-YA4|AT2G34720</w:t>
      </w:r>
    </w:p>
    <w:p>
      <w:pPr>
        <w:pStyle w:val="Normal"/>
        <w:rPr/>
      </w:pPr>
      <w:r>
        <w:rPr/>
        <w:t>MTSSVHELSDNNESHAKKERPDSQTRPQVPSGRSSESIDTNSVYSEPMAHGLYPYPDPYYRSVFAQQAYLPHPYPGVQLQLMGMQQPGVPLQCDAVEEPVFVNAKQYHGILRRRQSRAKLEARNRAIKAKKPYMHESRHLHAIRRPRGCGGRFLNAKKENGDHKEEEEATSDENTSEASSSLRSEKLAMATSGPNGRS*</w:t>
      </w:r>
    </w:p>
    <w:p>
      <w:pPr>
        <w:pStyle w:val="Normal"/>
        <w:rPr/>
      </w:pPr>
      <w:r>
        <w:rPr/>
        <w:t>&gt;NF-YA5|AT1G54160</w:t>
      </w:r>
    </w:p>
    <w:p>
      <w:pPr>
        <w:pStyle w:val="Normal"/>
        <w:rPr/>
      </w:pPr>
      <w:r>
        <w:rPr/>
        <w:t>MQVFQRKEDSSWGNSMPTTNSNIQGSESFSLTKDMIMSTTQLPAMKHSGLQLQNQDSTSSQSTEEESGGGEVASFGEYKRYGCSIVNNNLSGYIENLGKPIENYTKSITTSSMVSQDSVFPAPTSGQISWSLQCAETSHFNGFLAPEYASTPTALPHLEMMGLVSSRVPLPHHIQENEPIFVNAKQYHAILRRRKHRAKLEAQNKLIKCRKPYLHESRHLHALKRARGSGGRFLNTKKLQESSNSLCSSQMANGQNFSMSPHGGGSGIGSSSISPSSNSNCINMFQNPQFRFSGYPSTHHASALMSGT*</w:t>
      </w:r>
    </w:p>
    <w:p>
      <w:pPr>
        <w:pStyle w:val="Normal"/>
        <w:rPr/>
      </w:pPr>
      <w:r>
        <w:rPr/>
        <w:t>&gt;NF-YA6|AT3G14020</w:t>
      </w:r>
    </w:p>
    <w:p>
      <w:pPr>
        <w:pStyle w:val="Normal"/>
        <w:rPr/>
      </w:pPr>
      <w:r>
        <w:rPr/>
        <w:t>MQEFHSSKDSLPCPATSWDNSVFTNSNVQGSSSLTDNNTLSLTMEMKQTGFQMQHYDSSSTQSTGGESYSEVASLSEPTNRYGHNIVVTHLSGYKENPENPIGSHSISKVSQDSVVLPIEAASWPLHGNVTPHFNGFLSFPYASQHTVQHPQIRGLVPSRMPLPHNIPENEPIFVNAKQYQAILRRRERRAKLEAQNKLIKVRKPYLHESRHLHALKRVRGSGGRFLNTKKHQESNSSLSPPFLIPPHVFKNSPGKFRQMDISRGGVVSSVSTTSCSDITGNNNDMFQQNPQFRFSGYPSNHHVSVLM*</w:t>
      </w:r>
    </w:p>
    <w:p>
      <w:pPr>
        <w:pStyle w:val="Normal"/>
        <w:rPr/>
      </w:pPr>
      <w:r>
        <w:rPr/>
        <w:t>&gt;NF-YA7|AT1G30500</w:t>
      </w:r>
    </w:p>
    <w:p>
      <w:pPr>
        <w:pStyle w:val="Normal"/>
        <w:rPr/>
      </w:pPr>
      <w:r>
        <w:rPr/>
        <w:t>MTSSIHELSDNIGSHEKQEQRDSHFQPPIPSARNYESIVTSLVYSDPGTTNSMAPGQYPYPDPYYRSIFAPPPQPYTGLMGVQQQGVPLPSDAVEEPVFVNAKQYHGILRRRQSRARLESQNKVIKSRKPYLHESRHLHAIRRPRGCGGRFLNAKKEDEHHEDSSHEEKSNLSAGKSAMAASSGTS*</w:t>
      </w:r>
    </w:p>
    <w:p>
      <w:pPr>
        <w:pStyle w:val="Normal"/>
        <w:rPr/>
      </w:pPr>
      <w:r>
        <w:rPr/>
        <w:t>&gt;NF-YA8|AT1G17590</w:t>
      </w:r>
    </w:p>
    <w:p>
      <w:pPr>
        <w:pStyle w:val="Normal"/>
        <w:rPr/>
      </w:pPr>
      <w:r>
        <w:rPr/>
        <w:t>MDKKVSFTSSVAHSTPPYLSTSISWGLPTKSNGVTESLSLKVVDARPERLINTKNISFQDQDSSSTLSSAQSSNDVTSSGDDNPSRQISFLAHSDVCKGFEETQRKRFAIKSGSSTAGIADIHSSPSKANFSFHYADPHFGGLMPAAYLPQATIWNPQMTRVPLPFDLIENEPVFVNAKQFHAIMRRRQQRAKLEAQNKLIKARKPYLHESRHVHALKRPRGSGGRFLNTKKLQESTDPKQDMPIQQQHATGNMSRFVLYQLQNSNDCDCSTTSRSDITSASDSVNLFGHSEFLISDCPSQTNPTMYVHGQSNDMHGGRNTHHFSVHI*</w:t>
      </w:r>
    </w:p>
    <w:p>
      <w:pPr>
        <w:pStyle w:val="Normal"/>
        <w:rPr/>
      </w:pPr>
      <w:r>
        <w:rPr/>
        <w:t>&gt;NF-YA9|AT3G20910</w:t>
      </w:r>
    </w:p>
    <w:p>
      <w:pPr>
        <w:pStyle w:val="Normal"/>
        <w:rPr/>
      </w:pPr>
      <w:r>
        <w:rPr/>
        <w:t>MGIEDMHSKSDSGGNKVDSEVHGTVSSSINSLNPWHRAAAACNANSSVEAGDKSSKSIALALESNGSKSPSNRDNTVNKESQVTTSPQSAGDYSDKNQESLHHGITQPPPHPQLVGHTVGWASSNPYQDPYYAGVMGAYGHHPLGFVPYGGMPHSRMPLPPEMAQEPVFVNAKQYQAILRRRQARAKAELEKKLIKSRKPYLHESRHQHAMRRPRGTGGRFAKKTNTEASKRKAEEKSNGHVTQSPSSSNSDQGEAWNGDYRTPQGDEMQSSAYKRREEGECSGQQWNSLSSNHPSQARLAIK*</w:t>
      </w:r>
    </w:p>
    <w:p>
      <w:pPr>
        <w:pStyle w:val="Normal"/>
        <w:rPr/>
      </w:pPr>
      <w:r>
        <w:rPr/>
        <w:t>&gt;NF-YA10|AT5G06510</w:t>
      </w:r>
    </w:p>
    <w:p>
      <w:pPr>
        <w:pStyle w:val="Normal"/>
        <w:rPr/>
      </w:pPr>
      <w:r>
        <w:rPr/>
        <w:t>MQTEELLSPPQTPWWNAFGSQPLTTESLSGEASDSFTGVKAVTTEAEQGVVDKQTSTTLFTFSPGGEKSSRDVPKPHVAFAMQSACFEFGFAQPMMYTKHPHVEQYYGVVSAYGSQRSSGRVMIPLKMETEEDGTIYVNSKQYHGIIRRRQSRAKAEKLSRCRKPYMHHSRHLHAMRRPRGSGGRFLNTKTADAAKQSKPSNSQSSEVFHPENETINSSREANESNLSDSAVTSMDYFLSSSAYSPGGMVMPIKWNAAAMDIGCCKLNI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F-YB1|AT2G38880</w:t>
      </w:r>
    </w:p>
    <w:p>
      <w:pPr>
        <w:pStyle w:val="Normal"/>
        <w:rPr/>
      </w:pPr>
      <w:r>
        <w:rPr/>
        <w:t>MADTPSSPAGDGGESGGSVREQDRYLPIANISRIMKKALPPNGKIGKDAKDTVQECVSEFISFITSEASDKCQKEKRKTVNGDDLLWAMATLGFEDYLEPLKIYLARYRELEGDNKGSGKSGDGSNRDAGGGVSGEEMPSW*</w:t>
      </w:r>
    </w:p>
    <w:p>
      <w:pPr>
        <w:pStyle w:val="Normal"/>
        <w:rPr/>
      </w:pPr>
      <w:r>
        <w:rPr/>
        <w:t>&gt;NF-YB2|AT5G47640</w:t>
      </w:r>
    </w:p>
    <w:p>
      <w:pPr>
        <w:pStyle w:val="Normal"/>
        <w:rPr/>
      </w:pPr>
      <w:r>
        <w:rPr/>
        <w:t>MGDSDRDSGGGQNGNNQNGQSSLSPREQDRFLPIANVSRIMKKALPANAKISKDAKETMQECVSEFISFVTGEASDKCQKEKRKTINGDDLLWAMTTLGFEDYVEPLKVYLQRFREIEGERTGLGRPQTGGEVGEHQRDAVGDGGGFYGGGGGMQYHQHHQFLHQQNHMYGATGGGSDSGGGAASGRTRT*</w:t>
      </w:r>
    </w:p>
    <w:p>
      <w:pPr>
        <w:pStyle w:val="Normal"/>
        <w:rPr/>
      </w:pPr>
      <w:r>
        <w:rPr/>
        <w:t>&gt;NF-YB3|AT4G14540</w:t>
      </w:r>
    </w:p>
    <w:p>
      <w:pPr>
        <w:pStyle w:val="Normal"/>
        <w:rPr/>
      </w:pPr>
      <w:r>
        <w:rPr/>
        <w:t>MADSDNDSGGHKDGGNASTREQDRFLPIANVSRIMKKALPANAKISKDAKETVQECVSEFISFITGEASDKCQREKRKTINGDDLLWAMTTLGFEDYVEPLKVYLQKYREVEGEKTTTAGRQGDKEGGGGGGGAGSGSGGAPMYGGGMVTTMGHQFSHHFS*</w:t>
      </w:r>
    </w:p>
    <w:p>
      <w:pPr>
        <w:pStyle w:val="Normal"/>
        <w:rPr/>
      </w:pPr>
      <w:r>
        <w:rPr/>
        <w:t>&gt;NF-YB4|AT1G09030</w:t>
      </w:r>
    </w:p>
    <w:p>
      <w:pPr>
        <w:pStyle w:val="Normal"/>
        <w:rPr/>
      </w:pPr>
      <w:r>
        <w:rPr/>
        <w:t>MTDEDRLLPIANVGRLMKQILPSNAKISKEAKQTVQECATEFISFVTCEASEKCHRENRKTVNGDDIWWALSTLGLDNYADAVGRHLHKYREAERERTEHNKGSNDSGNEKETNTRSDVQNQSTKFIRVVEKGSSSSAR*</w:t>
      </w:r>
    </w:p>
    <w:p>
      <w:pPr>
        <w:pStyle w:val="Normal"/>
        <w:rPr/>
      </w:pPr>
      <w:r>
        <w:rPr/>
        <w:t>&gt;NF-YB5|AT2G47810</w:t>
      </w:r>
    </w:p>
    <w:p>
      <w:pPr>
        <w:pStyle w:val="Normal"/>
        <w:rPr/>
      </w:pPr>
      <w:r>
        <w:rPr/>
        <w:t>MAGNYHSFQNPIPRYQNYNFGSSSSNHQHEHDGLVVVVEDQQQEESMMVKEQDRLLPIANVGRIMKNILPANAKVSKEAKETMQECVSEFISFVTGEASDKCHKEKRKTVNGDDICWAMANLGFDDYAAQLKKYLHRYRVLEGEKPNHHGKGGPKSSPDN*</w:t>
      </w:r>
    </w:p>
    <w:p>
      <w:pPr>
        <w:pStyle w:val="Normal"/>
        <w:rPr/>
      </w:pPr>
      <w:r>
        <w:rPr/>
        <w:t>&gt;NF-YB6|AT5G47670</w:t>
      </w:r>
    </w:p>
    <w:p>
      <w:pPr>
        <w:pStyle w:val="Normal"/>
        <w:rPr/>
      </w:pPr>
      <w:r>
        <w:rPr/>
        <w:t>MERGGFHGYRKLSVNNTTPSPPGLAANFLMAEGSMRPPEFNQPNKTSNGGEEECTVREQDRFMPIANVIRIMRRILPAHAKISDDSKETIQECVSEYISFITGEANERCQREQRKTITAEDVLWAMSKLGFDDYIEPLTLYLHRYRELEGERGVSCSAGSVSMTNGLVVKRPNGTMTEYGAYGPVPGIHMAQYHYRHQNGFVFSGNEPNSKMSGSSSGASGARVEVFPTQQHKY*</w:t>
      </w:r>
    </w:p>
    <w:p>
      <w:pPr>
        <w:pStyle w:val="Normal"/>
        <w:rPr/>
      </w:pPr>
      <w:r>
        <w:rPr/>
        <w:t>&gt;NF-YB7|AT2G13570</w:t>
      </w:r>
    </w:p>
    <w:p>
      <w:pPr>
        <w:pStyle w:val="Normal"/>
        <w:rPr/>
      </w:pPr>
      <w:r>
        <w:rPr/>
        <w:t>MTEESPEEDHGSPGVAETNPGSPSSKTNNNNNNNKEQDRFLPIANVGRIMKKVLPGNGKISKDAKETVQECVSEFISFVTGEASDKCQREKRKTINGDDIIWAITTLGFEDYVAPLKVYLCKYRDTEGEKVNSPKQQQQRQQQQQIQQQNHHNYQFQEQDQNNNNMSCTSYISHHHPSPFLPVDHQPFPNIAFSPKSLQKQFPQQHDNNIDSIHW*</w:t>
      </w:r>
    </w:p>
    <w:p>
      <w:pPr>
        <w:pStyle w:val="Normal"/>
        <w:rPr/>
      </w:pPr>
      <w:r>
        <w:rPr/>
        <w:t>&gt;NF-YB8|AT2G37060</w:t>
      </w:r>
    </w:p>
    <w:p>
      <w:pPr>
        <w:pStyle w:val="Normal"/>
        <w:rPr/>
      </w:pPr>
      <w:r>
        <w:rPr/>
        <w:t>MAESQAKSPGGCGSHESGGDQSPRSLHVREQDRFLPIANISRIMKRGLPANGKIAKDAKEIVQECVSEFISFVTSEASDKCQREKRKTINGDDLLWAMATLGFEDYMEPLKVYLMRYREMEGDTKGSAKGGDPNAKKDGQSSQNGQFSQLAHQGPYGNSQAQQHMMVPMPGTD*</w:t>
      </w:r>
    </w:p>
    <w:p>
      <w:pPr>
        <w:pStyle w:val="Normal"/>
        <w:rPr/>
      </w:pPr>
      <w:r>
        <w:rPr/>
        <w:t>&gt;NF-YB9|AT1G21970</w:t>
      </w:r>
    </w:p>
    <w:p>
      <w:pPr>
        <w:pStyle w:val="Normal"/>
        <w:rPr/>
      </w:pPr>
      <w:r>
        <w:rPr/>
        <w:t>MERGAPFSHYQLPKSISELNLDQHSNNPTPMTSSVVVAGAGDKNNGIVVQQQPPCVAREQDQYMPIANVIRIMRKTLPSHAKISDDAKETIQECVSEYISFVTGEANERCQREQRKTITAEDILWAMSKLGFDNYVDPLTVFINRYREIETDRGSALRGEPPSLRQTYGGNGIGFHGPSHGLPPPGPYGYGMLDQSMVMGGGRYYQNGSSGQDESSVGGGSSSSINGMPAFDHYGQYK*</w:t>
      </w:r>
    </w:p>
    <w:p>
      <w:pPr>
        <w:pStyle w:val="Normal"/>
        <w:rPr/>
      </w:pPr>
      <w:r>
        <w:rPr/>
        <w:t>&gt;NF-YB10|AT3G53340</w:t>
      </w:r>
    </w:p>
    <w:p>
      <w:pPr>
        <w:pStyle w:val="Normal"/>
        <w:rPr/>
      </w:pPr>
      <w:r>
        <w:rPr/>
        <w:t>MAESQTGGGGGGSHESGGDQSPRSLNVREQDRFLPIANISRIMKRGLPLNGKIAKDAKETMQECVSEFISFVTSEASDKCQREKRKTINGDDLLWAMATLGFEDYIDPLKVYLMRYREMEGDTKGSGKGGESSAKRDGQPSQVSQFSQVPQQGSFSQGPYGNSQSLRFGNSIEHLEVLMSSTRTLFITIFRDSTMPVVSENLSDPLSIDMDCEAIYHHFIGLLILSCK*</w:t>
      </w:r>
    </w:p>
    <w:p>
      <w:pPr>
        <w:pStyle w:val="Normal"/>
        <w:rPr/>
      </w:pPr>
      <w:r>
        <w:rPr/>
        <w:t>&gt;NF-YB11|At2g27470</w:t>
      </w:r>
    </w:p>
    <w:p>
      <w:pPr>
        <w:pStyle w:val="Normal"/>
        <w:rPr/>
      </w:pPr>
      <w:r>
        <w:rPr/>
        <w:t>MESEKVVVDELPLAIVRRVVKKKLSECSPDYDVSIHKEALLAFSESARIFIHYLSATANDFCKDARRQTMKADDVFKALEEMDFSEFLEPLKSSLEDFKKKNAGKKAGAAAASYPAGGAALKSSSGTASKPKETKKRKQEEPSTQKGARKSKIDEETKRNDEETENDNTEEENGNDEEDENGNDEEDENDDENTEENGNDEENDDENTEENGNDEENEKEDEENSMEENGNESEESGNEDHSMEENGSGVGEDNENEDGSVSGSGEEVESDEEDE</w:t>
      </w:r>
    </w:p>
    <w:p>
      <w:pPr>
        <w:pStyle w:val="Normal"/>
        <w:rPr/>
      </w:pPr>
      <w:r>
        <w:rPr/>
        <w:t>&gt;NF-YB12|At5g08190</w:t>
      </w:r>
    </w:p>
    <w:p>
      <w:pPr>
        <w:pStyle w:val="Normal"/>
        <w:rPr/>
      </w:pPr>
      <w:r>
        <w:rPr/>
        <w:t>MDPMDIVGKSKEDASLPKATMTKIIKEMLPADVRVARDAQDLLIECCVEFINLISSESNEVCNKEDKRTIAPEHVLKALQVLGFGEYVEEVYAAYEQHKYETMQDSQRSVKMNSGAEMTEEEAAAEQQRMFAEARARMNGGVTVPQPEQLEEPQQQQQTSLQS*</w:t>
      </w:r>
    </w:p>
    <w:p>
      <w:pPr>
        <w:pStyle w:val="Normal"/>
        <w:rPr/>
      </w:pPr>
      <w:r>
        <w:rPr/>
        <w:t>&gt;NF-YB13|At5g23090</w:t>
      </w:r>
    </w:p>
    <w:p>
      <w:pPr>
        <w:pStyle w:val="Normal"/>
        <w:rPr/>
      </w:pPr>
      <w:r>
        <w:rPr/>
        <w:t>MDPMDIVGKSKEDASLPKATMTKIIKEMLPPDVRVARDAQDLLIECCVEFINLVSSESNDVCNKEDKRTIAPEHVLKALQVLGFGEYIEEVYAAYEQHKYETMQDTQRSVKWNPGAQMTEEEAAAEQQRMFAEARARMNGGVSVPQPEHPETDQRSPQS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F-YC1|AT3G48590</w:t>
      </w:r>
    </w:p>
    <w:p>
      <w:pPr>
        <w:pStyle w:val="Normal"/>
        <w:rPr/>
      </w:pPr>
      <w:r>
        <w:rPr/>
        <w:t>MDTNNQQPPPSAAGIPPPPPGTTISAAGGGASYHHLLQQQQQQLQLFWTYQRQEIEQVNDFKNHQLPLARIKKIMKADEDVRMISAEAPILFAKACELFILELTIRSWLHAEENKRRTLQKNDIAAAITRTDIFDFLVDIVPRDEIKDEAAVLGGGMVVAPTASGVPYYYPPMGQPAGPGGMMIGRPAMDPNGVYVQPPSQAWQSVWQTSTGTGDDVSYGSGGSSGQGNLDGQG*</w:t>
      </w:r>
    </w:p>
    <w:p>
      <w:pPr>
        <w:pStyle w:val="Normal"/>
        <w:rPr/>
      </w:pPr>
      <w:r>
        <w:rPr/>
        <w:t>&gt;NF-YC2|AT1G56170</w:t>
      </w:r>
    </w:p>
    <w:p>
      <w:pPr>
        <w:pStyle w:val="Normal"/>
        <w:rPr/>
      </w:pPr>
      <w:r>
        <w:rPr/>
        <w:t>MEQSEEGQQQQQQGVMDYVPPHAYQSGPVNAASHMAFQQAHHFHHHHQQQQQQQLQMFWANQMQEIEHTTDFKNHTLPLARIKKIMKADEDVRMISAEAPVIFAKACEMFILELTLRAWIHTEENKRRTLQKNDIAAAISRTDVFDFLVDIIPRDELKEEGLGVTKGTIPSVVGSPPYYYLQQQGMMQHWPQEQHPDES*</w:t>
      </w:r>
    </w:p>
    <w:p>
      <w:pPr>
        <w:pStyle w:val="Normal"/>
        <w:rPr/>
      </w:pPr>
      <w:r>
        <w:rPr/>
        <w:t>&gt;NF-YC3|AT1G54830</w:t>
      </w:r>
    </w:p>
    <w:p>
      <w:pPr>
        <w:pStyle w:val="Normal"/>
        <w:rPr/>
      </w:pPr>
      <w:r>
        <w:rPr/>
        <w:t>MDQQGQSSAMNYGSNPYQTNAMTTTPTGSDHPAYHQIHQQQQQQLTQQLQSFWETQFKEIEKTTDFKNHSLPLARIKKIMKADEDVRMISAEAPVVFARACEMFILELTLRSWNHTEENKRRTLQKNDIAAAVTRTDIFDFLVDIVPREDLRDEVLGGVGAEAATAAGYPYGYLPPGTAPIGNPGMVMGNPGAYPPNPYMGQPMWQQPGPEQQDPDN*</w:t>
      </w:r>
    </w:p>
    <w:p>
      <w:pPr>
        <w:pStyle w:val="Normal"/>
        <w:rPr/>
      </w:pPr>
      <w:r>
        <w:rPr/>
        <w:t>&gt;NF-YC4|AT5G63470</w:t>
      </w:r>
    </w:p>
    <w:p>
      <w:pPr>
        <w:pStyle w:val="Normal"/>
        <w:rPr/>
      </w:pPr>
      <w:r>
        <w:rPr/>
        <w:t>MDNNNNNNNQQPPPTSVYPPGSAVTTVIPPPPSGSASIVTGGGATYHHLLQQQQQQLQMFWTYQRQEIEQVNDFKNHQLPLARIKKIMKADEDVRMISAEAPILFAKACELFILELTIRSWLHAEENKRRTLQKNDIAAAITRTDIFDFLVDIVPREEIKEEEDAASALGGGGMVAPAASGVPYYYPPMGQPAVPGGMMIGRPAMDPSGVYAQPPSQAWQSVWQNSAGGGDDVSYGSGGSSGHGNLDSQG*</w:t>
      </w:r>
    </w:p>
    <w:p>
      <w:pPr>
        <w:pStyle w:val="Normal"/>
        <w:rPr/>
      </w:pPr>
      <w:r>
        <w:rPr/>
        <w:t>&gt;NF-YC5|AT5G50490</w:t>
      </w:r>
    </w:p>
    <w:p>
      <w:pPr>
        <w:pStyle w:val="Normal"/>
        <w:rPr/>
      </w:pPr>
      <w:r>
        <w:rPr/>
        <w:t>MENNNNNHQQPPKDNEQLKSFWSKGMEGDLNVKNHEFPISRIKRIMKFDPDVSMIAAEAPNLLSKACEMFVMDLTMRSWLHAQESNRLTIRKSDVDAVVSQTVIFDFLRDDVPKDEGEPVVAAADPVDDVADHVAVPDLNNEELPPGTVIGTPVCYGLGIHAPHPQMPGAWTEEDATGANGGNGGN*</w:t>
      </w:r>
    </w:p>
    <w:p>
      <w:pPr>
        <w:pStyle w:val="Normal"/>
        <w:rPr/>
      </w:pPr>
      <w:r>
        <w:rPr/>
        <w:t>&gt;NF-YC6|AT5G50480</w:t>
      </w:r>
    </w:p>
    <w:p>
      <w:pPr>
        <w:pStyle w:val="Normal"/>
        <w:rPr/>
      </w:pPr>
      <w:r>
        <w:rPr/>
        <w:t>MAENNNNNGDNMNNDNHQQPPSYSQLPPMASSNPQLRNYWIEQMETVSDFKNRQLPLARIKKIMKADPDVHMVSAEAPIIFAKACEMFIVDLTMRSWLKAEENKRHTLQKSDISNAVASSFTYDFLLDVVPKDESIATADPGFVAMPHPDGGGVPQYYYPPGVVMGTPMVGSGMYAPSQAWPAAAGDGEDDAEDNGGNGGGN*</w:t>
      </w:r>
    </w:p>
    <w:p>
      <w:pPr>
        <w:pStyle w:val="Normal"/>
        <w:rPr/>
      </w:pPr>
      <w:r>
        <w:rPr/>
        <w:t>&gt;NF-YC7|AT5G50470</w:t>
      </w:r>
    </w:p>
    <w:p>
      <w:pPr>
        <w:pStyle w:val="Normal"/>
        <w:rPr/>
      </w:pPr>
      <w:r>
        <w:rPr/>
        <w:t>MEENNGNNNHYLPQPSSSQLPPPPLYYQSMPLPSYSLPLPYSPQMRNYWIAQMGNATDVKHHAFPLTRIKKIMKSNPEVNMVTAEAPVLISKACEMLILDLTMRSWLHTVEGGRQTLKRSDTLTRSDISAATTRSFKFTFLGDVVPRDPSVVTDDPVLHPDGEVLPPGTVIGYPVFDCNGVYASPPQMQEWPAVPGDGEEAAGEIGGSSGGN*</w:t>
      </w:r>
    </w:p>
    <w:p>
      <w:pPr>
        <w:pStyle w:val="Normal"/>
        <w:rPr/>
      </w:pPr>
      <w:r>
        <w:rPr/>
        <w:t>&gt;NF-YC8|AT5G27910</w:t>
      </w:r>
    </w:p>
    <w:p>
      <w:pPr>
        <w:pStyle w:val="Normal"/>
        <w:rPr/>
      </w:pPr>
      <w:r>
        <w:rPr/>
        <w:t>MENNNGNNQLPPKGNEQLKSFWSKEMEGNLDFKNHDLPITRIKKIMKYDPDVTMIASEAPILLSKACEMFIMDLTMRSWLHAQESKRVTLQKSNVDAAVAQTVIFDFLLDDDIEVKRESVAAAADPVAMPPIDDGELPPGMVIGTPVCCSLGIHQPQPQMQAWPGAWTSVSGEEEEARGKKGGDDGN*</w:t>
      </w:r>
    </w:p>
    <w:p>
      <w:pPr>
        <w:pStyle w:val="Normal"/>
        <w:rPr/>
      </w:pPr>
      <w:r>
        <w:rPr/>
        <w:t>&gt;NF-YC9|AT1G08970</w:t>
      </w:r>
    </w:p>
    <w:p>
      <w:pPr>
        <w:pStyle w:val="Normal"/>
        <w:rPr/>
      </w:pPr>
      <w:r>
        <w:rPr/>
        <w:t>MDQQDHGQSGAMNYGTNPYQTNPMSTTAATVAGGAAQPGQLAFHQIHQQQQQQQLAQQLQAFWENQFKEIEKTTDFKNHSLPLARIKKIMKADEDVRMISAEAPVVFARACEMFILELTLRSWNHTEENKRRTLQKNDIAAAVTRTDIFDFLVDIVPREDLRDEVLGSIPRGTVPEAAAAGYPYGYLPAGTAPIGNPGMVMGNPGGAYPPNPYMGQPMWQQQAPDQPDQEN*</w:t>
      </w:r>
    </w:p>
    <w:p>
      <w:pPr>
        <w:pStyle w:val="Normal"/>
        <w:rPr/>
      </w:pPr>
      <w:r>
        <w:rPr/>
        <w:t>&gt;NF-YC10|AT1G07980</w:t>
      </w:r>
    </w:p>
    <w:p>
      <w:pPr>
        <w:pStyle w:val="Normal"/>
        <w:rPr/>
      </w:pPr>
      <w:r>
        <w:rPr/>
        <w:t>MVSSKKPKEKKARSDVVVNKASGRSKRSSGSRTKKTSNKVNIVKKKPEIYEISESSSSDSVEEAIRGDEAKKSNGVVSKRGNGKSVGIPTKTSKNREEDDGGAEDAKIKFPMNRIRRIMRSDNSAPQIMQDAVFLVNKATEMFIERFSEEAYDSSVKDKKKFIHYKHLSSVVSNDQRYEFLADSVPEKLKAEAALEEWERGMTDAG*</w:t>
      </w:r>
    </w:p>
    <w:p>
      <w:pPr>
        <w:pStyle w:val="Normal"/>
        <w:rPr/>
      </w:pPr>
      <w:r>
        <w:rPr/>
        <w:t>&gt;NF-YC11|AT3G12480</w:t>
      </w:r>
    </w:p>
    <w:p>
      <w:pPr>
        <w:pStyle w:val="Normal"/>
        <w:rPr/>
      </w:pPr>
      <w:r>
        <w:rPr/>
        <w:t>MRKKLDTRFPAARIKKIMQADEDVGKIALAVPVLVSKSLELFLQDLCDRTYEITLERGAKTVSSLHLKHCVERYNVFDFLREVVSKVPDYGHSQGQGHGDVTMDDRSISKRRKPISDEVNDSDEEYKKSKTQEIGSAKTSGRGGRGRGRGRGRGGRAAKAAEREGLNREMEVEAANSGQPPPEDNVKMHASESSPQEDEKKGIDGTAASNEDTKQHLQSPKEGIDFDLNAESLDLNETKLAPATGTTTTTTAATDSEEYSGWPMMDISKMDPAQLASLGKRIDEDEEDYDEEG*</w:t>
      </w:r>
    </w:p>
    <w:p>
      <w:pPr>
        <w:pStyle w:val="Normal"/>
        <w:rPr/>
      </w:pPr>
      <w:r>
        <w:rPr/>
        <w:t>&gt;NF-YC12|AT5G38140</w:t>
      </w:r>
    </w:p>
    <w:p>
      <w:pPr>
        <w:pStyle w:val="Normal"/>
        <w:rPr/>
      </w:pPr>
      <w:r>
        <w:rPr/>
        <w:t>MRRPKSSHVRMEPVAPRSHNTMPMLDQFRSNHPETSKIEGVSSLDTALKVFWNNQREQLGNFAGQTHLPLSRVRKILKSDPEVKKISCDVPALFSKACEYFILEVTLRAWMHTQSCTRETIRRCDIFQAVKNSGTYDFLIDRVPFGPHCVTHQGVQPPAEMILPDMNVPIDMDQIEEENMMEERSVGFDLNCDLQ*</w:t>
      </w:r>
    </w:p>
    <w:p>
      <w:pPr>
        <w:pStyle w:val="Normal"/>
        <w:rPr/>
      </w:pPr>
      <w:r>
        <w:rPr/>
        <w:t>&gt;NF-YC13|AT5G43250</w:t>
      </w:r>
    </w:p>
    <w:p>
      <w:pPr>
        <w:pStyle w:val="Normal"/>
        <w:rPr/>
      </w:pPr>
      <w:r>
        <w:rPr/>
        <w:t>MEEEEGSIRPEFPIGRVKKIMKLDKDINKINSEALHVITYSTELFLHFLAEKSAVVTAEKKRKTVNLDHLRIAVKRHQPTSDFLLDSLPLPAQPVKHTKSVSDKKIPAPPIGTRRIDDFFSKGKAKTDSA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se are the protein sequences of Arabidopsis NF-Ys, conserved regions on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F-YA1|AT5G12840</w:t>
      </w:r>
    </w:p>
    <w:p>
      <w:pPr>
        <w:pStyle w:val="Normal"/>
        <w:rPr/>
      </w:pPr>
      <w:r>
        <w:rPr/>
        <w:t>YVNAKQYEGILRRRKARAKAELERKVIRDRKPYLHESRHKHAMRRARASGGRF</w:t>
      </w:r>
    </w:p>
    <w:p>
      <w:pPr>
        <w:pStyle w:val="Normal"/>
        <w:rPr/>
      </w:pPr>
      <w:r>
        <w:rPr/>
        <w:t>&gt;NF-YA2|AT3G05690</w:t>
      </w:r>
    </w:p>
    <w:p>
      <w:pPr>
        <w:pStyle w:val="Normal"/>
        <w:rPr/>
      </w:pPr>
      <w:r>
        <w:rPr/>
        <w:t>YVNSKQYHGIIRRRQSRAKAAAQKKLSRCRKPYMHHSRHLHALRRPRGSGGRF</w:t>
      </w:r>
    </w:p>
    <w:p>
      <w:pPr>
        <w:pStyle w:val="Normal"/>
        <w:rPr/>
      </w:pPr>
      <w:r>
        <w:rPr/>
        <w:t>&gt;NF-YA3|AT1G72830</w:t>
      </w:r>
    </w:p>
    <w:p>
      <w:pPr>
        <w:pStyle w:val="Normal"/>
        <w:rPr/>
      </w:pPr>
      <w:r>
        <w:rPr/>
        <w:t>FVNAKQYHAIMRRRQQRAKLEAQNKLIRARKPYLHESRHVHALKRPRGSGGRF</w:t>
      </w:r>
    </w:p>
    <w:p>
      <w:pPr>
        <w:pStyle w:val="Normal"/>
        <w:rPr/>
      </w:pPr>
      <w:r>
        <w:rPr/>
        <w:t>&gt;NF-YA4|AT2G34720</w:t>
      </w:r>
    </w:p>
    <w:p>
      <w:pPr>
        <w:pStyle w:val="Normal"/>
        <w:rPr/>
      </w:pPr>
      <w:r>
        <w:rPr/>
        <w:t>FVNAKQYHGILRRRQSRAKLEARNRAIKAKKPYMHESRHLHAIRRPRGCGGRF</w:t>
      </w:r>
    </w:p>
    <w:p>
      <w:pPr>
        <w:pStyle w:val="Normal"/>
        <w:rPr/>
      </w:pPr>
      <w:r>
        <w:rPr/>
        <w:t>&gt;NF-YA5|AT1G54160</w:t>
      </w:r>
    </w:p>
    <w:p>
      <w:pPr>
        <w:pStyle w:val="Normal"/>
        <w:rPr/>
      </w:pPr>
      <w:r>
        <w:rPr/>
        <w:t>FVNAKQYHAILRRRKHRAKLEAQNKLIKCRKPYLHESRHLHALKRARGSGGRF</w:t>
      </w:r>
    </w:p>
    <w:p>
      <w:pPr>
        <w:pStyle w:val="Normal"/>
        <w:rPr/>
      </w:pPr>
      <w:r>
        <w:rPr/>
        <w:t>&gt;NF-YA6|AT3G14020</w:t>
      </w:r>
    </w:p>
    <w:p>
      <w:pPr>
        <w:pStyle w:val="Normal"/>
        <w:rPr/>
      </w:pPr>
      <w:r>
        <w:rPr/>
        <w:t>FVNAKQYQAILRRRERRAKLEAQNKLIKVRKPYLHESRHLHALKRVRGSGGRF</w:t>
      </w:r>
    </w:p>
    <w:p>
      <w:pPr>
        <w:pStyle w:val="Normal"/>
        <w:rPr/>
      </w:pPr>
      <w:r>
        <w:rPr/>
        <w:t>&gt;NF-YA7|AT1G30500</w:t>
      </w:r>
    </w:p>
    <w:p>
      <w:pPr>
        <w:pStyle w:val="Normal"/>
        <w:rPr/>
      </w:pPr>
      <w:r>
        <w:rPr/>
        <w:t>FVNAKQYHGILRRRQSRARLESQNKVIKSRKPYLHESRHLHAIRRPRGCGGRF</w:t>
      </w:r>
    </w:p>
    <w:p>
      <w:pPr>
        <w:pStyle w:val="Normal"/>
        <w:rPr/>
      </w:pPr>
      <w:r>
        <w:rPr/>
        <w:t>&gt;NF-YA8|AT1G17590</w:t>
      </w:r>
    </w:p>
    <w:p>
      <w:pPr>
        <w:pStyle w:val="Normal"/>
        <w:rPr/>
      </w:pPr>
      <w:r>
        <w:rPr/>
        <w:t>FVNAKQFHAIMRRRQQRAKLEAQNKLIKARKPYLHESRHVHALKRPRGSGGRF</w:t>
      </w:r>
    </w:p>
    <w:p>
      <w:pPr>
        <w:pStyle w:val="Normal"/>
        <w:rPr/>
      </w:pPr>
      <w:r>
        <w:rPr/>
        <w:t>&gt;NF-YA9|AT3G20910</w:t>
      </w:r>
    </w:p>
    <w:p>
      <w:pPr>
        <w:pStyle w:val="Normal"/>
        <w:rPr/>
      </w:pPr>
      <w:r>
        <w:rPr/>
        <w:t>FVNAKQYQAILRRRQARAKAELEKKLIKSRKPYLHESRHQHAMRRPRGTGGRF</w:t>
      </w:r>
    </w:p>
    <w:p>
      <w:pPr>
        <w:pStyle w:val="Normal"/>
        <w:rPr/>
      </w:pPr>
      <w:r>
        <w:rPr/>
        <w:t>&gt;NF-YA10|AT5G06510</w:t>
      </w:r>
    </w:p>
    <w:p>
      <w:pPr>
        <w:pStyle w:val="Normal"/>
        <w:rPr/>
      </w:pPr>
      <w:r>
        <w:rPr/>
        <w:t>YVNSKQYHGIIRRRQSRAKAEKLSRCRKPYMHHSRHLHAMRRPRGSGGR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F-YB1|AT2G38880</w:t>
      </w:r>
    </w:p>
    <w:p>
      <w:pPr>
        <w:pStyle w:val="Normal"/>
        <w:rPr/>
      </w:pPr>
      <w:r>
        <w:rPr/>
        <w:t>REQDRYLPIANISRIMKKALPPNGKIGKDAKDTVQECVSEFISFITSEASDKCQKEKRKTVNGDDLLWAMATLGFEDYLEPLKIYLARYRELEGDN</w:t>
      </w:r>
    </w:p>
    <w:p>
      <w:pPr>
        <w:pStyle w:val="Normal"/>
        <w:rPr/>
      </w:pPr>
      <w:r>
        <w:rPr/>
        <w:t>&gt;NF-YB2|AT5G47640</w:t>
      </w:r>
    </w:p>
    <w:p>
      <w:pPr>
        <w:pStyle w:val="Normal"/>
        <w:rPr/>
      </w:pPr>
      <w:r>
        <w:rPr/>
        <w:t>REQDRFLPIANVSRIMKKALPANAKISKDAKETMQECVSEFISFVTGEASDKCQKEKRKTINGDDLLWAMTTLGFEDYVEPLKVYLQRFREIEGER</w:t>
      </w:r>
    </w:p>
    <w:p>
      <w:pPr>
        <w:pStyle w:val="Normal"/>
        <w:rPr/>
      </w:pPr>
      <w:r>
        <w:rPr/>
        <w:t>&gt;NF-YB3|AT4G14540</w:t>
      </w:r>
    </w:p>
    <w:p>
      <w:pPr>
        <w:pStyle w:val="Normal"/>
        <w:rPr/>
      </w:pPr>
      <w:r>
        <w:rPr/>
        <w:t>REQDRFLPIANVSRIMKKALPANAKISKDAKETVQECVSEFISFITGEASDKCQREKRKTINGDDLLWAMTTLGFEDYVEPLKVYLQKYREVEGEK</w:t>
      </w:r>
    </w:p>
    <w:p>
      <w:pPr>
        <w:pStyle w:val="Normal"/>
        <w:rPr/>
      </w:pPr>
      <w:r>
        <w:rPr/>
        <w:t>&gt;NF-YB4|AT1G09030</w:t>
      </w:r>
    </w:p>
    <w:p>
      <w:pPr>
        <w:pStyle w:val="Normal"/>
        <w:rPr/>
      </w:pPr>
      <w:r>
        <w:rPr/>
        <w:t>TDEDRLLPIANVGRLMKQILPSNAKISKEAKQTVQECATEFISFVTCEASEKCHRENRKTVNGDDIWWALSTLGLDNYADAVGRHLHKYREAERER</w:t>
      </w:r>
    </w:p>
    <w:p>
      <w:pPr>
        <w:pStyle w:val="Normal"/>
        <w:rPr/>
      </w:pPr>
      <w:r>
        <w:rPr/>
        <w:t>&gt;NF-YB5|AT2G47810</w:t>
      </w:r>
    </w:p>
    <w:p>
      <w:pPr>
        <w:pStyle w:val="Normal"/>
        <w:rPr/>
      </w:pPr>
      <w:r>
        <w:rPr/>
        <w:t>KEQDRLLPIANVGRIMKNILPANAKVSKEAKETMQECVSEFISFVTGEASDKCHKEKRKTVNGDDICWAMANLGFDDYAAQLKKYLHRYRVLEGEK</w:t>
      </w:r>
    </w:p>
    <w:p>
      <w:pPr>
        <w:pStyle w:val="Normal"/>
        <w:rPr/>
      </w:pPr>
      <w:r>
        <w:rPr/>
        <w:t>&gt;NF-YB6|AT5G47670</w:t>
      </w:r>
    </w:p>
    <w:p>
      <w:pPr>
        <w:pStyle w:val="Normal"/>
        <w:rPr/>
      </w:pPr>
      <w:r>
        <w:rPr/>
        <w:t>REQDRFMPIANVIRIMRRILPAHAKISDDSKETIQECVSEYISFITGEANERCQREQRKTITAEDVLWAMSKLGFDDYIEPLTLYLHRYRELEGER</w:t>
      </w:r>
    </w:p>
    <w:p>
      <w:pPr>
        <w:pStyle w:val="Normal"/>
        <w:rPr/>
      </w:pPr>
      <w:r>
        <w:rPr/>
        <w:t>&gt;NF-YB7|AT2G13570</w:t>
      </w:r>
    </w:p>
    <w:p>
      <w:pPr>
        <w:pStyle w:val="Normal"/>
        <w:rPr/>
      </w:pPr>
      <w:r>
        <w:rPr/>
        <w:t>KEQDRFLPIANVGRIMKKVLPGNGKISKDAKETVQECVSEFISFVTGEASDKCQREKRKTINGDDIIWAITTLGFEDYVAPLKVYLCKYRDTEGEK</w:t>
      </w:r>
    </w:p>
    <w:p>
      <w:pPr>
        <w:pStyle w:val="Normal"/>
        <w:rPr/>
      </w:pPr>
      <w:r>
        <w:rPr/>
        <w:t>&gt;NF-YB8|AT2G37060</w:t>
      </w:r>
    </w:p>
    <w:p>
      <w:pPr>
        <w:pStyle w:val="Normal"/>
        <w:rPr/>
      </w:pPr>
      <w:r>
        <w:rPr/>
        <w:t>REQDRFLPIANISRIMKRGLPANGKIAKDAKEIVQECVSEFISFVTSEASDKCQREKRKTINGDDLLWAMATLGFEDYMEPLKVYLMRYREMEGDT</w:t>
      </w:r>
    </w:p>
    <w:p>
      <w:pPr>
        <w:pStyle w:val="Normal"/>
        <w:rPr/>
      </w:pPr>
      <w:r>
        <w:rPr/>
        <w:t>&gt;NF-YB9|AT1G21970</w:t>
      </w:r>
    </w:p>
    <w:p>
      <w:pPr>
        <w:pStyle w:val="Normal"/>
        <w:rPr/>
      </w:pPr>
      <w:r>
        <w:rPr/>
        <w:t>REQDQYMPIANVIRIMRKTLPSHAKISDDAKETIQECVSEYISFVTGEANERCQREQRKTITAEDILWAMSKLGFDNYVDPLTVFINRYREIETDR</w:t>
      </w:r>
    </w:p>
    <w:p>
      <w:pPr>
        <w:pStyle w:val="Normal"/>
        <w:rPr/>
      </w:pPr>
      <w:r>
        <w:rPr/>
        <w:t>&gt;NF-YB10|AT3G53340</w:t>
      </w:r>
    </w:p>
    <w:p>
      <w:pPr>
        <w:pStyle w:val="Normal"/>
        <w:rPr/>
      </w:pPr>
      <w:r>
        <w:rPr/>
        <w:t>REQDRFLPIANISRIMKRGLPLNGKIAKDAKETMQECVSEFISFVTSEASDKCQREKRKTINGDDLLWAMATLGFEDYIDPLKVYLMRYREMEGDT</w:t>
      </w:r>
    </w:p>
    <w:p>
      <w:pPr>
        <w:pStyle w:val="Normal"/>
        <w:rPr/>
      </w:pPr>
      <w:r>
        <w:rPr/>
        <w:t>&gt;NF-YB11|At2g27470</w:t>
      </w:r>
    </w:p>
    <w:p>
      <w:pPr>
        <w:pStyle w:val="Normal"/>
        <w:rPr/>
      </w:pPr>
      <w:r>
        <w:rPr/>
        <w:t>KVVVDELPLAIVRRVVKKKLPDYDVSIHKEALLAFSESARIFIHYLSATANDFCKDARRQTMKADDVFKALEEMDFSEFLEPLKSSLEDFKKKNAGKK</w:t>
      </w:r>
    </w:p>
    <w:p>
      <w:pPr>
        <w:pStyle w:val="Normal"/>
        <w:rPr/>
      </w:pPr>
      <w:r>
        <w:rPr/>
        <w:t>&gt;NF-YB12|At5g08190</w:t>
      </w:r>
    </w:p>
    <w:p>
      <w:pPr>
        <w:pStyle w:val="Normal"/>
        <w:rPr/>
      </w:pPr>
      <w:r>
        <w:rPr/>
        <w:t>SKEDASLPKATMTKIIKEMLPADVRVARDAQDLLIECCVEFINLISSESNEVCNKEDKRTIAPEHVLKALQVLGFGEYVEEVYAAYEQHKYETMQDSQR</w:t>
      </w:r>
    </w:p>
    <w:p>
      <w:pPr>
        <w:pStyle w:val="Normal"/>
        <w:rPr/>
      </w:pPr>
      <w:r>
        <w:rPr/>
        <w:t>&gt;NF-YB13|At5g23090</w:t>
      </w:r>
    </w:p>
    <w:p>
      <w:pPr>
        <w:pStyle w:val="Normal"/>
        <w:rPr/>
      </w:pPr>
      <w:r>
        <w:rPr/>
        <w:t>SKEDASLPKATMTKIIKEMLPPDVRVARDAQDLLIECCVEFINLVSSESNDVCNKEDKRTIAPEHVLKALQVLGFGEYIEEVYAAYEQHK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F-YC1|AT3G48590</w:t>
      </w:r>
    </w:p>
    <w:p>
      <w:pPr>
        <w:pStyle w:val="Normal"/>
        <w:rPr/>
      </w:pPr>
      <w:r>
        <w:rPr/>
        <w:t>LPLARIKKIMKADEDVRMISAEAPILFAKACELFILELTIRSWLHAEENKRRTLQKNDIAAAITRTDIFDFLVDIVP</w:t>
      </w:r>
    </w:p>
    <w:p>
      <w:pPr>
        <w:pStyle w:val="Normal"/>
        <w:rPr/>
      </w:pPr>
      <w:r>
        <w:rPr/>
        <w:t>&gt;NF-YC2|AT1G56170</w:t>
      </w:r>
    </w:p>
    <w:p>
      <w:pPr>
        <w:pStyle w:val="Normal"/>
        <w:rPr/>
      </w:pPr>
      <w:r>
        <w:rPr/>
        <w:t>LPLARIKKIMKADEDVRMISAEAPVIFAKACEMFILELTLRAWIHTEENKRRTLQKNDIAAAISRTDVFDFLVDIIP</w:t>
      </w:r>
    </w:p>
    <w:p>
      <w:pPr>
        <w:pStyle w:val="Normal"/>
        <w:rPr/>
      </w:pPr>
      <w:r>
        <w:rPr/>
        <w:t>&gt;NF-YC3|AT1G54830</w:t>
      </w:r>
    </w:p>
    <w:p>
      <w:pPr>
        <w:pStyle w:val="Normal"/>
        <w:rPr/>
      </w:pPr>
      <w:r>
        <w:rPr/>
        <w:t>LPLARIKKIMKADEDVRMISAEAPVVFARACEMFILELTLRSWNHTEENKRRTLQKNDIAAAVTRTDIFDFLVDIVP</w:t>
      </w:r>
    </w:p>
    <w:p>
      <w:pPr>
        <w:pStyle w:val="Normal"/>
        <w:rPr/>
      </w:pPr>
      <w:r>
        <w:rPr/>
        <w:t>&gt;NF-YC4|AT5G63470</w:t>
      </w:r>
    </w:p>
    <w:p>
      <w:pPr>
        <w:pStyle w:val="Normal"/>
        <w:rPr/>
      </w:pPr>
      <w:r>
        <w:rPr/>
        <w:t>LPLARIKKIMKADEDVRMISAEAPILFAKACELFILELTIRSWLHAEENKRRTLQKNDIAAAITRTDIFDFLVDIVP</w:t>
      </w:r>
    </w:p>
    <w:p>
      <w:pPr>
        <w:pStyle w:val="Normal"/>
        <w:rPr/>
      </w:pPr>
      <w:r>
        <w:rPr/>
        <w:t>&gt;NF-YC5|AT5G50490</w:t>
      </w:r>
    </w:p>
    <w:p>
      <w:pPr>
        <w:pStyle w:val="Normal"/>
        <w:rPr/>
      </w:pPr>
      <w:r>
        <w:rPr/>
        <w:t>FPISRIKRIMKFDPDVSMIAAEAPNLLSKACEMFVMDLTMRSWLHAQESNRLTIRKSDVDAVVSQTVIFDFLRDDVP</w:t>
      </w:r>
    </w:p>
    <w:p>
      <w:pPr>
        <w:pStyle w:val="Normal"/>
        <w:rPr/>
      </w:pPr>
      <w:r>
        <w:rPr/>
        <w:t>&gt;NF-YC6|AT5G50480</w:t>
      </w:r>
    </w:p>
    <w:p>
      <w:pPr>
        <w:pStyle w:val="Normal"/>
        <w:rPr/>
      </w:pPr>
      <w:r>
        <w:rPr/>
        <w:t>LPLARIKKIMKADPDVHMVSAEAPIIFAKACEMFIVDLTMRSWLKAEENKRHTLQKSDISNAVASSFTYDFLLDVVP</w:t>
      </w:r>
    </w:p>
    <w:p>
      <w:pPr>
        <w:pStyle w:val="Normal"/>
        <w:rPr/>
      </w:pPr>
      <w:r>
        <w:rPr/>
        <w:t>&gt;NF-YC7|AT5G50470</w:t>
      </w:r>
    </w:p>
    <w:p>
      <w:pPr>
        <w:pStyle w:val="Normal"/>
        <w:rPr/>
      </w:pPr>
      <w:r>
        <w:rPr/>
        <w:t>FPLTRIKKIMKSNPEVNMVTAEAPVLISKACEMLILDLTMRSWLHTVEGGRQTLKRSDTLTRSDISAATTRSFKFTFLGDVVP</w:t>
      </w:r>
    </w:p>
    <w:p>
      <w:pPr>
        <w:pStyle w:val="Normal"/>
        <w:rPr/>
      </w:pPr>
      <w:r>
        <w:rPr/>
        <w:t>&gt;NF-YC8|AT5G27910</w:t>
      </w:r>
    </w:p>
    <w:p>
      <w:pPr>
        <w:pStyle w:val="Normal"/>
        <w:rPr/>
      </w:pPr>
      <w:r>
        <w:rPr/>
        <w:t>LPITRIKKIMKYDPDVTMIASEAPILLSKACEMFIMDLTMRSWLHAQESKRVTLQKSNVDAAVAQTVIFDFLLDDDI</w:t>
      </w:r>
    </w:p>
    <w:p>
      <w:pPr>
        <w:pStyle w:val="Normal"/>
        <w:rPr/>
      </w:pPr>
      <w:r>
        <w:rPr/>
        <w:t>&gt;NF-YC9|AT1G08970</w:t>
      </w:r>
    </w:p>
    <w:p>
      <w:pPr>
        <w:pStyle w:val="Normal"/>
        <w:rPr/>
      </w:pPr>
      <w:r>
        <w:rPr/>
        <w:t>LPLARIKKIMKADEDVRMISAEAPVVFARACEMFILELTLRSWNHTEENKRRTLQKNDIAAAVTRTDIFDFLVDIVP</w:t>
      </w:r>
    </w:p>
    <w:p>
      <w:pPr>
        <w:pStyle w:val="Normal"/>
        <w:rPr/>
      </w:pPr>
      <w:r>
        <w:rPr/>
        <w:t>&gt;NF-YC10|AT1G07980</w:t>
      </w:r>
    </w:p>
    <w:p>
      <w:pPr>
        <w:pStyle w:val="Normal"/>
        <w:rPr/>
      </w:pPr>
      <w:r>
        <w:rPr/>
        <w:t>FPMNRIRRIMRSDNSAPQIMQDAVFLVNKATEMFIERFSEEAYDSSVKDKKKFIHYKHLSSVVSNDQRYEFLADSVP</w:t>
      </w:r>
    </w:p>
    <w:p>
      <w:pPr>
        <w:pStyle w:val="Normal"/>
        <w:rPr/>
      </w:pPr>
      <w:r>
        <w:rPr/>
        <w:t>&gt;NF-YC11|AT3G12480</w:t>
      </w:r>
    </w:p>
    <w:p>
      <w:pPr>
        <w:pStyle w:val="Normal"/>
        <w:rPr/>
      </w:pPr>
      <w:r>
        <w:rPr/>
        <w:t>IFQARIKKIMQADEDVGKIALAVPVLVSKSLELFLQDLCDRTYEITLERGAKTVSSLHLKHCVERYNVFDFLREVVS</w:t>
      </w:r>
    </w:p>
    <w:p>
      <w:pPr>
        <w:pStyle w:val="Normal"/>
        <w:rPr/>
      </w:pPr>
      <w:r>
        <w:rPr/>
        <w:t>&gt;NF-YC12|AT5G38140</w:t>
      </w:r>
    </w:p>
    <w:p>
      <w:pPr>
        <w:pStyle w:val="Normal"/>
        <w:rPr/>
      </w:pPr>
      <w:r>
        <w:rPr/>
        <w:t>LPLSRVRKILKSDPEVKIYVNFQKISCDVPALFSKACEYFILEVTLRAWMHTQSCTRETIRRCDIFQAVKNSGTYDFLIDRVP</w:t>
      </w:r>
    </w:p>
    <w:p>
      <w:pPr>
        <w:pStyle w:val="Normal"/>
        <w:rPr/>
      </w:pPr>
      <w:r>
        <w:rPr/>
        <w:t>&gt;NF-YC13|AT5G43250</w:t>
      </w:r>
    </w:p>
    <w:p>
      <w:pPr>
        <w:pStyle w:val="Normal"/>
        <w:rPr/>
      </w:pPr>
      <w:r>
        <w:rPr/>
        <w:t>FPIGRVKKIMKLDKDINKINSEALHVITYSTELFLHFLAEKSAVVTAEKKRKTVNLDHLRIAVKRHQPTSDFLLDSL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se are the protein sequences of MOUSE NF-Y, conserved regions only</w:t>
      </w:r>
    </w:p>
    <w:p>
      <w:pPr>
        <w:pStyle w:val="Normal"/>
        <w:rPr/>
      </w:pPr>
      <w:r>
        <w:rPr/>
        <w:t>&gt;NF-YAMouse</w:t>
      </w:r>
    </w:p>
    <w:p>
      <w:pPr>
        <w:pStyle w:val="Normal"/>
        <w:rPr/>
      </w:pPr>
      <w:r>
        <w:rPr/>
        <w:t>YVNAKQYHRILKRRQARAKLEAEGKIPKERRKYLHESRHRHAMARKRGEGGRF</w:t>
      </w:r>
    </w:p>
    <w:p>
      <w:pPr>
        <w:pStyle w:val="Normal"/>
        <w:rPr/>
      </w:pPr>
      <w:r>
        <w:rPr/>
        <w:t>&gt;NF-YBMOUSE</w:t>
      </w:r>
    </w:p>
    <w:p>
      <w:pPr>
        <w:pStyle w:val="Normal"/>
        <w:rPr/>
      </w:pPr>
      <w:r>
        <w:rPr/>
        <w:t>REQDIYLPIANVARIMKNAIPQTGKIAKDAKECVQECVSEFISFITSEASERCHQEKRKTINGEDILFAMSTLGFDSYVEPLKLYLQKFREAMKGEK</w:t>
      </w:r>
    </w:p>
    <w:p>
      <w:pPr>
        <w:pStyle w:val="Normal"/>
        <w:rPr/>
      </w:pPr>
      <w:r>
        <w:rPr/>
        <w:t>&gt;NF-YCMouse</w:t>
      </w:r>
    </w:p>
    <w:p>
      <w:pPr>
        <w:pStyle w:val="Normal"/>
        <w:rPr/>
      </w:pPr>
      <w:r>
        <w:rPr/>
        <w:t>PLARIKKIMKLDEDVKMISAEAPVLFAKGAQIFITELTLRAWIRTEDNKRRPLQRNDIAMAITKFDQFDFLIDIVP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7T14:50:00Z</dcterms:created>
  <dc:creator>全绍文</dc:creator>
  <dc:description/>
  <cp:keywords/>
  <dc:language>en-US</dc:language>
  <cp:lastModifiedBy>联想</cp:lastModifiedBy>
  <dcterms:modified xsi:type="dcterms:W3CDTF">2018-10-11T07:03:00Z</dcterms:modified>
  <cp:revision>6</cp:revision>
  <dc:subject/>
  <dc:title/>
</cp:coreProperties>
</file>